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03A8" w:rsidRPr="00E5381A" w:rsidRDefault="002535CA" w:rsidP="00AE03A8">
      <w:pPr>
        <w:rPr>
          <w:sz w:val="20"/>
          <w:szCs w:val="20"/>
        </w:rPr>
      </w:pPr>
      <w:r>
        <w:rPr>
          <w:sz w:val="20"/>
          <w:szCs w:val="20"/>
        </w:rPr>
        <w:t xml:space="preserve">S5 </w:t>
      </w:r>
      <w:r w:rsidR="00AE03A8" w:rsidRPr="00E5381A">
        <w:rPr>
          <w:sz w:val="20"/>
          <w:szCs w:val="20"/>
        </w:rPr>
        <w:t>Table. Factors associated with the ut</w:t>
      </w:r>
      <w:bookmarkStart w:id="0" w:name="_GoBack"/>
      <w:bookmarkEnd w:id="0"/>
      <w:r w:rsidR="00AE03A8" w:rsidRPr="00E5381A">
        <w:rPr>
          <w:sz w:val="20"/>
          <w:szCs w:val="20"/>
        </w:rPr>
        <w:t xml:space="preserve">ilization of medically trained providers </w:t>
      </w:r>
    </w:p>
    <w:tbl>
      <w:tblPr>
        <w:tblW w:w="7110" w:type="dxa"/>
        <w:tblLook w:val="04A0" w:firstRow="1" w:lastRow="0" w:firstColumn="1" w:lastColumn="0" w:noHBand="0" w:noVBand="1"/>
      </w:tblPr>
      <w:tblGrid>
        <w:gridCol w:w="4000"/>
        <w:gridCol w:w="3110"/>
      </w:tblGrid>
      <w:tr w:rsidR="00AE03A8" w:rsidRPr="00E5381A" w:rsidTr="001448EC">
        <w:trPr>
          <w:trHeight w:val="700"/>
        </w:trPr>
        <w:tc>
          <w:tcPr>
            <w:tcW w:w="4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E1140">
              <w:rPr>
                <w:b/>
                <w:bCs/>
                <w:color w:val="000000"/>
                <w:sz w:val="20"/>
                <w:szCs w:val="20"/>
              </w:rPr>
              <w:t>Explanatory variables</w:t>
            </w:r>
          </w:p>
        </w:tc>
        <w:tc>
          <w:tcPr>
            <w:tcW w:w="31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E5381A" w:rsidRDefault="00AE03A8" w:rsidP="001448EC">
            <w:pPr>
              <w:pBdr>
                <w:bottom w:val="single" w:sz="4" w:space="1" w:color="auto"/>
              </w:pBd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5381A">
              <w:rPr>
                <w:b/>
                <w:bCs/>
                <w:color w:val="000000"/>
                <w:sz w:val="20"/>
                <w:szCs w:val="20"/>
              </w:rPr>
              <w:t>Utilization of MTP</w:t>
            </w:r>
          </w:p>
          <w:p w:rsidR="00AE03A8" w:rsidRPr="006E1140" w:rsidRDefault="00AE03A8" w:rsidP="001448E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E1140">
              <w:rPr>
                <w:b/>
                <w:bCs/>
                <w:color w:val="000000"/>
                <w:sz w:val="20"/>
                <w:szCs w:val="20"/>
              </w:rPr>
              <w:t>Odds ratio (95% CI)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E1140">
              <w:rPr>
                <w:b/>
                <w:bCs/>
                <w:color w:val="000000"/>
                <w:sz w:val="20"/>
                <w:szCs w:val="20"/>
              </w:rPr>
              <w:t>Type of scheme</w:t>
            </w:r>
          </w:p>
        </w:tc>
        <w:tc>
          <w:tcPr>
            <w:tcW w:w="3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HVS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1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MHI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 xml:space="preserve">0.677*** (0.516,0.889)  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E1140">
              <w:rPr>
                <w:b/>
                <w:bCs/>
                <w:color w:val="000000"/>
                <w:sz w:val="20"/>
                <w:szCs w:val="20"/>
              </w:rPr>
              <w:t>Study area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E1140">
              <w:rPr>
                <w:color w:val="000000"/>
                <w:sz w:val="20"/>
                <w:szCs w:val="20"/>
              </w:rPr>
              <w:t>Chattogram</w:t>
            </w:r>
            <w:proofErr w:type="spellEnd"/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1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 xml:space="preserve">Dhaka 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 xml:space="preserve">0.222*** (0.157,0.314)  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E1140">
              <w:rPr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&lt; 20 years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1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20-30 years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 xml:space="preserve">1.124 (0.634,1.991)  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30-40 years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 xml:space="preserve">1.163 (0.617,2.194)  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40+ years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 xml:space="preserve">0.994 (0.515,1.917)  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E1140">
              <w:rPr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1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 xml:space="preserve">0.880 (0.684,1.133)  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E1140">
              <w:rPr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1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Unmarried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 xml:space="preserve">1.274 (0.674,2.406)  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Others (Widowed, Divorced and Separated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 xml:space="preserve">1.463 (0.797,2.686)  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E1140">
              <w:rPr>
                <w:b/>
                <w:bCs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Labou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1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Factory worke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 xml:space="preserve">0.519* (0.245,1.098)  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Rickshaw pulle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 xml:space="preserve">0.789 (0.380,1.640)  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Drive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 xml:space="preserve">0.475 (0.195,1.155)  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Small business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 xml:space="preserve">1.110 (0.554,2.222)  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Service holde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 xml:space="preserve">0.540* (0.288,1.013)  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 xml:space="preserve">1.061 (0.546,2.060)  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 xml:space="preserve">1.015 (0.526,1.959)  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Housewife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 xml:space="preserve">1.518 (0.919,2.508)  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 xml:space="preserve">1.467 (0.755,2.851)  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E1140">
              <w:rPr>
                <w:b/>
                <w:bCs/>
                <w:color w:val="000000"/>
                <w:sz w:val="20"/>
                <w:szCs w:val="20"/>
              </w:rPr>
              <w:t>Household size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3 persons or less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1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4-5 persons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 xml:space="preserve">0.913 (0.705,1.182)  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6 persons or more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 xml:space="preserve">1.028 (0.721,1.466)  </w:t>
            </w:r>
          </w:p>
        </w:tc>
      </w:tr>
      <w:tr w:rsidR="00AE03A8" w:rsidRPr="006E1140" w:rsidTr="001448EC">
        <w:trPr>
          <w:trHeight w:val="290"/>
        </w:trPr>
        <w:tc>
          <w:tcPr>
            <w:tcW w:w="7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E1140">
              <w:rPr>
                <w:b/>
                <w:bCs/>
                <w:color w:val="000000"/>
                <w:sz w:val="20"/>
                <w:szCs w:val="20"/>
              </w:rPr>
              <w:t>Years of schooling group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No formal education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1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Up to primary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 xml:space="preserve">0.799 (0.483,1.320)  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 xml:space="preserve">0.847 (0.511,1.404)  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Higher secondary and above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 xml:space="preserve">0.978 (0.568,1.684)  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E1140">
              <w:rPr>
                <w:b/>
                <w:bCs/>
                <w:color w:val="000000"/>
                <w:sz w:val="20"/>
                <w:szCs w:val="20"/>
              </w:rPr>
              <w:t>Disability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`No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1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 xml:space="preserve">0.785 (0.302,2.044)  </w:t>
            </w:r>
          </w:p>
        </w:tc>
      </w:tr>
      <w:tr w:rsidR="00AE03A8" w:rsidRPr="006E1140" w:rsidTr="001448EC">
        <w:trPr>
          <w:trHeight w:val="290"/>
        </w:trPr>
        <w:tc>
          <w:tcPr>
            <w:tcW w:w="7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E1140">
              <w:rPr>
                <w:b/>
                <w:bCs/>
                <w:color w:val="000000"/>
                <w:sz w:val="20"/>
                <w:szCs w:val="20"/>
              </w:rPr>
              <w:lastRenderedPageBreak/>
              <w:t>Membership in NGO/cooperatives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1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 xml:space="preserve">1.551 (0.805,2.985)  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E1140">
              <w:rPr>
                <w:b/>
                <w:bCs/>
                <w:color w:val="000000"/>
                <w:sz w:val="20"/>
                <w:szCs w:val="20"/>
              </w:rPr>
              <w:t>Self-reported illness/service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MNCH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1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Communicable disease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0.0412*** (0.0222,0.0763]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Non-communicable disease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 xml:space="preserve">0.125*** (0.0573,0.274)  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Other condition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 xml:space="preserve">0.148*** (0.0786,0.280)  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E1140">
              <w:rPr>
                <w:b/>
                <w:bCs/>
                <w:color w:val="000000"/>
                <w:sz w:val="20"/>
                <w:szCs w:val="20"/>
              </w:rPr>
              <w:t>Assets quintiles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Poorest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1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2nd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 xml:space="preserve">0.721* (0.505,1.031)  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3rd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 xml:space="preserve">0.701** (0.492,0.997)  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4th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 xml:space="preserve">0.842 (0.587,1.207)  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Richest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 xml:space="preserve">0.680** (0.474,0.976)  </w:t>
            </w:r>
          </w:p>
        </w:tc>
      </w:tr>
      <w:tr w:rsidR="00AE03A8" w:rsidRPr="006E1140" w:rsidTr="001448EC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E1140">
              <w:rPr>
                <w:b/>
                <w:bCs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 xml:space="preserve">175.3*** (60.62,507.0)  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E1140">
              <w:rPr>
                <w:b/>
                <w:bCs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2,391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Log likelihood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-1,058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Chi-square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534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Degrees of freedom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31</w:t>
            </w:r>
          </w:p>
        </w:tc>
      </w:tr>
      <w:tr w:rsidR="00AE03A8" w:rsidRPr="006E1140" w:rsidTr="001448EC">
        <w:trPr>
          <w:trHeight w:val="29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AE03A8" w:rsidRPr="006E1140" w:rsidTr="001448EC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R-square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3A8" w:rsidRPr="006E1140" w:rsidRDefault="00AE03A8" w:rsidP="001448EC">
            <w:pPr>
              <w:jc w:val="right"/>
              <w:rPr>
                <w:color w:val="000000"/>
                <w:sz w:val="20"/>
                <w:szCs w:val="20"/>
              </w:rPr>
            </w:pPr>
            <w:r w:rsidRPr="006E1140">
              <w:rPr>
                <w:color w:val="000000"/>
                <w:sz w:val="20"/>
                <w:szCs w:val="20"/>
              </w:rPr>
              <w:t>0.202</w:t>
            </w:r>
          </w:p>
        </w:tc>
      </w:tr>
    </w:tbl>
    <w:p w:rsidR="00AE03A8" w:rsidRDefault="00AE03A8" w:rsidP="00AE03A8">
      <w:pPr>
        <w:spacing w:after="160" w:line="259" w:lineRule="auto"/>
      </w:pPr>
    </w:p>
    <w:p w:rsidR="00792F98" w:rsidRDefault="00B67F8B"/>
    <w:sectPr w:rsidR="00792F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2MzU2NLI0tjSwNDJQ0lEKTi0uzszPAykwrgUAMJHSwiwAAAA="/>
  </w:docVars>
  <w:rsids>
    <w:rsidRoot w:val="00D125EB"/>
    <w:rsid w:val="001319A5"/>
    <w:rsid w:val="002535CA"/>
    <w:rsid w:val="00355A75"/>
    <w:rsid w:val="00AE03A8"/>
    <w:rsid w:val="00B67F8B"/>
    <w:rsid w:val="00D12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314399-B281-459A-9F83-B13BA1AB1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03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3</Words>
  <Characters>1503</Characters>
  <Application>Microsoft Office Word</Application>
  <DocSecurity>0</DocSecurity>
  <Lines>12</Lines>
  <Paragraphs>3</Paragraphs>
  <ScaleCrop>false</ScaleCrop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em Ahmed</dc:creator>
  <cp:keywords/>
  <dc:description/>
  <cp:lastModifiedBy>Sayem Ahmed</cp:lastModifiedBy>
  <cp:revision>4</cp:revision>
  <dcterms:created xsi:type="dcterms:W3CDTF">2021-08-25T11:41:00Z</dcterms:created>
  <dcterms:modified xsi:type="dcterms:W3CDTF">2021-08-28T04:36:00Z</dcterms:modified>
</cp:coreProperties>
</file>